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C48" w:rsidRPr="00170F82" w:rsidRDefault="00EA7C48" w:rsidP="00EA7C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able S1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Health questionnaire.</w:t>
      </w:r>
    </w:p>
    <w:p w:rsidR="00EA7C48" w:rsidRPr="00170F82" w:rsidRDefault="00EA7C48" w:rsidP="00EA7C48">
      <w:pPr>
        <w:spacing w:line="240" w:lineRule="auto"/>
        <w:ind w:left="5216" w:firstLine="1304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Date filled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: ___.___. 200___</w:t>
      </w:r>
    </w:p>
    <w:p w:rsidR="00EA7C48" w:rsidRPr="00170F82" w:rsidRDefault="00EA7C48" w:rsidP="00EA7C4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sz w:val="20"/>
          <w:szCs w:val="20"/>
          <w:lang w:val="en-GB"/>
        </w:rPr>
        <w:t>Patient’s name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__________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>Social security number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__________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>Guardian’s name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__________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>Addres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__________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>Phone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_________________________________________________________</w:t>
      </w:r>
    </w:p>
    <w:p w:rsidR="00EA7C48" w:rsidRPr="00170F82" w:rsidRDefault="00EA7C48" w:rsidP="00EA7C48">
      <w:pPr>
        <w:tabs>
          <w:tab w:val="left" w:pos="3060"/>
        </w:tabs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 xml:space="preserve">Operation day: 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>same as above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proofErr w:type="gramStart"/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no </w:t>
      </w:r>
      <w:proofErr w:type="gramEnd"/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, what: ___.___. 200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Indication for the operation: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>Recurrent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/chronic otitis media infection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ab/>
        <w:t>Recurrent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tonsill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ab/>
        <w:t>P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eriodic fever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asopharyngeal obstruction or </w:t>
      </w:r>
      <w:proofErr w:type="spellStart"/>
      <w:r w:rsidRPr="00170F82">
        <w:rPr>
          <w:rFonts w:ascii="Times New Roman" w:hAnsi="Times New Roman" w:cs="Times New Roman"/>
          <w:sz w:val="20"/>
          <w:szCs w:val="20"/>
          <w:lang w:val="en-GB"/>
        </w:rPr>
        <w:t>apnea</w:t>
      </w:r>
      <w:proofErr w:type="spellEnd"/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Other, what? 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 xml:space="preserve">Height: 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>_______ cm</w:t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ab/>
        <w:t>Weight: _______ cm</w:t>
      </w:r>
    </w:p>
    <w:p w:rsidR="00EA7C48" w:rsidRPr="00170F82" w:rsidRDefault="00EA7C48" w:rsidP="00EA7C48">
      <w:pPr>
        <w:tabs>
          <w:tab w:val="left" w:pos="1260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Respiratory symptoms on the operation day: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bookmarkStart w:id="0" w:name="_GoBack"/>
      <w:bookmarkEnd w:id="0"/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If yes: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Cough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Rhin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Acute otitis media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Pharyng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Other, what? _______________________________________________________________</w:t>
      </w:r>
    </w:p>
    <w:p w:rsidR="00EA7C48" w:rsidRDefault="00EA7C48" w:rsidP="00EA7C4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Respiratory symptoms within one month prior to the operation day: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If yes, when for the last time: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Cough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____ days ago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Rhin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____ days ago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Acute otitis media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____ days ago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Pharyng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____ days ago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Expiratory breathing difficulty 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   </w:t>
      </w:r>
      <w:r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____ days ago</w:t>
      </w:r>
    </w:p>
    <w:p w:rsidR="00EA7C48" w:rsidRPr="00170F82" w:rsidRDefault="00EA7C48" w:rsidP="00EA7C48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sz w:val="20"/>
          <w:szCs w:val="20"/>
          <w:lang w:val="en-GB"/>
        </w:rPr>
        <w:t>Other, what? 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 days ago</w:t>
      </w:r>
    </w:p>
    <w:p w:rsidR="00EA7C48" w:rsidRPr="00170F82" w:rsidRDefault="00EA7C48" w:rsidP="00EA7C48">
      <w:pPr>
        <w:tabs>
          <w:tab w:val="left" w:pos="5760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Medical record for the last 12 months (number of illness)</w:t>
      </w:r>
    </w:p>
    <w:p w:rsidR="00EA7C48" w:rsidRPr="00170F82" w:rsidRDefault="00EA7C48" w:rsidP="00EA7C48">
      <w:pPr>
        <w:tabs>
          <w:tab w:val="left" w:pos="5760"/>
        </w:tabs>
        <w:spacing w:line="240" w:lineRule="auto"/>
        <w:ind w:right="720"/>
        <w:rPr>
          <w:rFonts w:ascii="Times New Roman" w:hAnsi="Times New Roman" w:cs="Times New Roman"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Upper respiratory infection ____ times, acute otitis media ____ times, bronchitis ___ times, expiratory breathing difficulty ____ times, pneumonia ____ times, allergic rhinitis ___ times, exacerbation of atopic eczema ____ times, other illness, what _______________________________________________________, </w:t>
      </w:r>
      <w:proofErr w:type="spellStart"/>
      <w:r w:rsidRPr="00170F82">
        <w:rPr>
          <w:rFonts w:ascii="Times New Roman" w:hAnsi="Times New Roman" w:cs="Times New Roman"/>
          <w:sz w:val="20"/>
          <w:szCs w:val="20"/>
          <w:lang w:val="en-GB"/>
        </w:rPr>
        <w:t>antibiot</w:t>
      </w:r>
      <w:proofErr w:type="spellEnd"/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____ times, systemic corticosteroid, ____ times, regular (&gt;one month) medication, what __________________________________________________________________________________________________________________________________________________________________________________</w:t>
      </w:r>
    </w:p>
    <w:p w:rsidR="00EA7C48" w:rsidRPr="00170F82" w:rsidRDefault="00EA7C48" w:rsidP="00EA7C48">
      <w:pPr>
        <w:tabs>
          <w:tab w:val="left" w:pos="3544"/>
        </w:tabs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Allergic illnesses ever: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Any allergy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  if yes, what/which ______________________________________________________________________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br/>
        <w:t xml:space="preserve">Allergic rhiniti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Doctor-diagnosed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atopic eczema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>Doctor-diagnosed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asthma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</w:p>
    <w:p w:rsidR="00EA7C48" w:rsidRPr="00170F82" w:rsidRDefault="00EA7C48" w:rsidP="00EA7C48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>Environment and family: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  <w:t>Mother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tab/>
        <w:t>Father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bCs/>
          <w:sz w:val="20"/>
          <w:szCs w:val="20"/>
          <w:lang w:val="en-GB"/>
        </w:rPr>
        <w:t>Doctor-diagnosed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asthma (ever)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Allergic rhiniti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Smoking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Smoking, self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Furry pets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yes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no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Number of children in the household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>____ children</w:t>
      </w:r>
      <w:r w:rsidRPr="00170F82">
        <w:rPr>
          <w:rFonts w:ascii="Times New Roman" w:hAnsi="Times New Roman" w:cs="Times New Roman"/>
          <w:b/>
          <w:sz w:val="20"/>
          <w:szCs w:val="20"/>
          <w:lang w:val="en-GB"/>
        </w:rPr>
        <w:br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>Day-care: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Home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ab/>
        <w:t xml:space="preserve">Family day-care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       </w:t>
      </w:r>
      <w:proofErr w:type="spellStart"/>
      <w:r w:rsidRPr="00170F82">
        <w:rPr>
          <w:rFonts w:ascii="Times New Roman" w:hAnsi="Times New Roman" w:cs="Times New Roman"/>
          <w:sz w:val="20"/>
          <w:szCs w:val="20"/>
          <w:lang w:val="en-GB"/>
        </w:rPr>
        <w:t>Kindergarden</w:t>
      </w:r>
      <w:proofErr w:type="spellEnd"/>
      <w:r w:rsidRPr="00170F82">
        <w:rPr>
          <w:rFonts w:ascii="Times New Roman" w:hAnsi="Times New Roman" w:cs="Times New Roman"/>
          <w:sz w:val="20"/>
          <w:szCs w:val="20"/>
          <w:lang w:val="en-GB"/>
        </w:rPr>
        <w:t xml:space="preserve">/school </w:t>
      </w:r>
      <w:r w:rsidRPr="00170F82">
        <w:rPr>
          <w:rFonts w:ascii="Times New Roman" w:hAnsi="Times New Roman" w:cs="Times New Roman"/>
          <w:sz w:val="20"/>
          <w:szCs w:val="20"/>
          <w:lang w:val="en-GB"/>
        </w:rPr>
        <w:sym w:font="Symbol" w:char="F08A"/>
      </w:r>
    </w:p>
    <w:p w:rsidR="0034552A" w:rsidRDefault="0034552A"/>
    <w:sectPr w:rsidR="0034552A" w:rsidSect="001D4C36">
      <w:headerReference w:type="default" r:id="rId6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7FF7" w:rsidRDefault="00947FF7" w:rsidP="00947FF7">
      <w:pPr>
        <w:spacing w:after="0" w:line="240" w:lineRule="auto"/>
      </w:pPr>
      <w:r>
        <w:separator/>
      </w:r>
    </w:p>
  </w:endnote>
  <w:endnote w:type="continuationSeparator" w:id="0">
    <w:p w:rsidR="00947FF7" w:rsidRDefault="00947FF7" w:rsidP="00947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7FF7" w:rsidRDefault="00947FF7" w:rsidP="00947FF7">
      <w:pPr>
        <w:spacing w:after="0" w:line="240" w:lineRule="auto"/>
      </w:pPr>
      <w:r>
        <w:separator/>
      </w:r>
    </w:p>
  </w:footnote>
  <w:footnote w:type="continuationSeparator" w:id="0">
    <w:p w:rsidR="00947FF7" w:rsidRDefault="00947FF7" w:rsidP="00947F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978151786"/>
      <w:docPartObj>
        <w:docPartGallery w:val="Page Numbers (Top of Page)"/>
        <w:docPartUnique/>
      </w:docPartObj>
    </w:sdtPr>
    <w:sdtContent>
      <w:p w:rsidR="00986124" w:rsidRDefault="00947FF7">
        <w:pPr>
          <w:pStyle w:val="Header"/>
          <w:jc w:val="right"/>
        </w:pPr>
        <w:r>
          <w:fldChar w:fldCharType="begin"/>
        </w:r>
        <w:r w:rsidR="00EA7C48">
          <w:instrText>PAGE   \* MERGEFORMAT</w:instrText>
        </w:r>
        <w:r>
          <w:fldChar w:fldCharType="separate"/>
        </w:r>
        <w:r w:rsidR="001D4C36">
          <w:rPr>
            <w:noProof/>
          </w:rPr>
          <w:t>1</w:t>
        </w:r>
        <w:r>
          <w:fldChar w:fldCharType="end"/>
        </w:r>
      </w:p>
    </w:sdtContent>
  </w:sdt>
  <w:p w:rsidR="00986124" w:rsidRDefault="001D4C3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A7C48"/>
    <w:rsid w:val="00095B0B"/>
    <w:rsid w:val="000F310B"/>
    <w:rsid w:val="00162ECA"/>
    <w:rsid w:val="00176CDF"/>
    <w:rsid w:val="001A3227"/>
    <w:rsid w:val="001D4C36"/>
    <w:rsid w:val="00221466"/>
    <w:rsid w:val="0034552A"/>
    <w:rsid w:val="003F04A4"/>
    <w:rsid w:val="00411CBF"/>
    <w:rsid w:val="00473D53"/>
    <w:rsid w:val="004A21D9"/>
    <w:rsid w:val="004A770F"/>
    <w:rsid w:val="00535020"/>
    <w:rsid w:val="00594409"/>
    <w:rsid w:val="00596691"/>
    <w:rsid w:val="00604A5C"/>
    <w:rsid w:val="00622416"/>
    <w:rsid w:val="006350AB"/>
    <w:rsid w:val="00695E7F"/>
    <w:rsid w:val="007039D0"/>
    <w:rsid w:val="00754C86"/>
    <w:rsid w:val="00774E45"/>
    <w:rsid w:val="007902FC"/>
    <w:rsid w:val="007F0E94"/>
    <w:rsid w:val="007F3EAF"/>
    <w:rsid w:val="007F55BF"/>
    <w:rsid w:val="00842E39"/>
    <w:rsid w:val="008567DB"/>
    <w:rsid w:val="00864835"/>
    <w:rsid w:val="008E2E1B"/>
    <w:rsid w:val="00947FF7"/>
    <w:rsid w:val="00997FF2"/>
    <w:rsid w:val="009F740E"/>
    <w:rsid w:val="00B01B44"/>
    <w:rsid w:val="00B33C56"/>
    <w:rsid w:val="00BA74C0"/>
    <w:rsid w:val="00C26951"/>
    <w:rsid w:val="00D96F03"/>
    <w:rsid w:val="00DC39D1"/>
    <w:rsid w:val="00E75F7D"/>
    <w:rsid w:val="00EA7C48"/>
    <w:rsid w:val="00F04BB0"/>
    <w:rsid w:val="00F740B5"/>
    <w:rsid w:val="00FB5149"/>
    <w:rsid w:val="00FF5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C4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C4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7C48"/>
  </w:style>
  <w:style w:type="character" w:styleId="LineNumber">
    <w:name w:val="line number"/>
    <w:basedOn w:val="DefaultParagraphFont"/>
    <w:uiPriority w:val="99"/>
    <w:semiHidden/>
    <w:unhideWhenUsed/>
    <w:rsid w:val="00EA7C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Mikola</dc:creator>
  <cp:keywords/>
  <dc:description/>
  <cp:lastModifiedBy>0014777</cp:lastModifiedBy>
  <cp:revision>2</cp:revision>
  <dcterms:created xsi:type="dcterms:W3CDTF">2019-08-12T11:44:00Z</dcterms:created>
  <dcterms:modified xsi:type="dcterms:W3CDTF">2019-11-23T02:17:00Z</dcterms:modified>
</cp:coreProperties>
</file>